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9D70D" w14:textId="5F538FCD" w:rsidR="004838E3" w:rsidRPr="00855330" w:rsidRDefault="00B65119" w:rsidP="004838E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5533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6F611D">
        <w:rPr>
          <w:rFonts w:ascii="Times New Roman" w:eastAsia="Times New Roman" w:hAnsi="Times New Roman" w:cs="Times New Roman"/>
          <w:b/>
          <w:sz w:val="24"/>
          <w:szCs w:val="24"/>
        </w:rPr>
        <w:t xml:space="preserve">upplementary file </w:t>
      </w:r>
      <w:r w:rsidR="00FF5A22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55330">
        <w:rPr>
          <w:rFonts w:ascii="Times New Roman" w:eastAsia="Times New Roman" w:hAnsi="Times New Roman" w:cs="Times New Roman"/>
          <w:b/>
          <w:sz w:val="24"/>
          <w:szCs w:val="24"/>
        </w:rPr>
        <w:t>3.</w:t>
      </w:r>
      <w:r w:rsidR="004838E3" w:rsidRPr="0085533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838E3" w:rsidRPr="006F611D">
        <w:rPr>
          <w:rFonts w:ascii="Times New Roman" w:eastAsia="Times New Roman" w:hAnsi="Times New Roman" w:cs="Times New Roman"/>
          <w:bCs/>
          <w:sz w:val="24"/>
          <w:szCs w:val="24"/>
        </w:rPr>
        <w:t xml:space="preserve">Country affiliation of first and last </w:t>
      </w:r>
      <w:r w:rsidR="008E1895" w:rsidRPr="006F611D">
        <w:rPr>
          <w:rFonts w:ascii="Times New Roman" w:eastAsia="Times New Roman" w:hAnsi="Times New Roman" w:cs="Times New Roman"/>
          <w:bCs/>
          <w:sz w:val="24"/>
          <w:szCs w:val="24"/>
        </w:rPr>
        <w:t xml:space="preserve">(senior) </w:t>
      </w:r>
      <w:r w:rsidR="004838E3" w:rsidRPr="006F611D">
        <w:rPr>
          <w:rFonts w:ascii="Times New Roman" w:eastAsia="Times New Roman" w:hAnsi="Times New Roman" w:cs="Times New Roman"/>
          <w:bCs/>
          <w:sz w:val="24"/>
          <w:szCs w:val="24"/>
        </w:rPr>
        <w:t>authors of publications on rabies in Ethiopia (N=119 publications).</w:t>
      </w:r>
      <w:r w:rsidR="004838E3" w:rsidRPr="0085533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7508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2263"/>
        <w:gridCol w:w="3261"/>
        <w:gridCol w:w="1984"/>
      </w:tblGrid>
      <w:tr w:rsidR="004838E3" w:rsidRPr="00B65119" w14:paraId="5CF061C2" w14:textId="77777777" w:rsidTr="008949B3">
        <w:trPr>
          <w:jc w:val="center"/>
        </w:trPr>
        <w:tc>
          <w:tcPr>
            <w:tcW w:w="55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EEDBB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 affiliation of author(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2F1BB" w14:textId="77777777" w:rsidR="004838E3" w:rsidRPr="00B65119" w:rsidRDefault="004838E3" w:rsidP="00B65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studies (%)</w:t>
            </w:r>
          </w:p>
        </w:tc>
      </w:tr>
      <w:tr w:rsidR="004838E3" w:rsidRPr="00B65119" w14:paraId="79C51B1A" w14:textId="77777777" w:rsidTr="008949B3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E32C9E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uthors on paper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02335469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 onl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639FDAA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46)</w:t>
            </w:r>
          </w:p>
        </w:tc>
      </w:tr>
      <w:tr w:rsidR="004838E3" w:rsidRPr="00B65119" w14:paraId="61D158F6" w14:textId="77777777" w:rsidTr="008949B3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19ADBC0F" w14:textId="77777777" w:rsidR="004838E3" w:rsidRPr="00B65119" w:rsidRDefault="004838E3" w:rsidP="00B6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39144D50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 and other countries</w:t>
            </w:r>
          </w:p>
        </w:tc>
        <w:tc>
          <w:tcPr>
            <w:tcW w:w="1984" w:type="dxa"/>
            <w:shd w:val="clear" w:color="auto" w:fill="auto"/>
          </w:tcPr>
          <w:p w14:paraId="5AE6C2F0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39.5)</w:t>
            </w:r>
          </w:p>
        </w:tc>
      </w:tr>
      <w:tr w:rsidR="004838E3" w:rsidRPr="00B65119" w14:paraId="0E9EDB0D" w14:textId="77777777" w:rsidTr="008949B3">
        <w:trPr>
          <w:jc w:val="center"/>
        </w:trPr>
        <w:tc>
          <w:tcPr>
            <w:tcW w:w="2263" w:type="dxa"/>
            <w:vMerge/>
            <w:shd w:val="clear" w:color="auto" w:fill="auto"/>
          </w:tcPr>
          <w:p w14:paraId="374EC529" w14:textId="77777777" w:rsidR="004838E3" w:rsidRPr="00B65119" w:rsidRDefault="004838E3" w:rsidP="00B651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63EE9008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untries only</w:t>
            </w:r>
          </w:p>
        </w:tc>
        <w:tc>
          <w:tcPr>
            <w:tcW w:w="1984" w:type="dxa"/>
            <w:shd w:val="clear" w:color="auto" w:fill="auto"/>
          </w:tcPr>
          <w:p w14:paraId="52187073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4)</w:t>
            </w:r>
          </w:p>
        </w:tc>
      </w:tr>
      <w:tr w:rsidR="004838E3" w:rsidRPr="00B65119" w14:paraId="2BE9B218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7F462B14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authors</w:t>
            </w:r>
          </w:p>
        </w:tc>
        <w:tc>
          <w:tcPr>
            <w:tcW w:w="3261" w:type="dxa"/>
            <w:shd w:val="clear" w:color="auto" w:fill="auto"/>
          </w:tcPr>
          <w:p w14:paraId="41EFA8A9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984" w:type="dxa"/>
            <w:shd w:val="clear" w:color="auto" w:fill="auto"/>
          </w:tcPr>
          <w:p w14:paraId="222621C1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58)</w:t>
            </w:r>
          </w:p>
        </w:tc>
      </w:tr>
      <w:tr w:rsidR="004838E3" w:rsidRPr="00B65119" w14:paraId="6CBF59E0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3F621969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3175B10E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984" w:type="dxa"/>
            <w:shd w:val="clear" w:color="auto" w:fill="auto"/>
          </w:tcPr>
          <w:p w14:paraId="0B162CBF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8.5)</w:t>
            </w:r>
          </w:p>
        </w:tc>
      </w:tr>
      <w:tr w:rsidR="004838E3" w:rsidRPr="00B65119" w14:paraId="2000B142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03E7D2F3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6F946F65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984" w:type="dxa"/>
            <w:shd w:val="clear" w:color="auto" w:fill="auto"/>
          </w:tcPr>
          <w:p w14:paraId="2C825B98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1)</w:t>
            </w:r>
          </w:p>
        </w:tc>
      </w:tr>
      <w:tr w:rsidR="004838E3" w:rsidRPr="00B65119" w14:paraId="632789D9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559CFF0D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02F179E8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984" w:type="dxa"/>
            <w:shd w:val="clear" w:color="auto" w:fill="auto"/>
          </w:tcPr>
          <w:p w14:paraId="04DE6724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</w:tr>
      <w:tr w:rsidR="004838E3" w:rsidRPr="00B65119" w14:paraId="29CBBF37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7EE03C62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7B798877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984" w:type="dxa"/>
            <w:shd w:val="clear" w:color="auto" w:fill="auto"/>
          </w:tcPr>
          <w:p w14:paraId="007529A8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</w:tr>
      <w:tr w:rsidR="004838E3" w:rsidRPr="00B65119" w14:paraId="4FD9AF04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087368C4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4E86E6A1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14:paraId="284A9242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</w:tr>
      <w:tr w:rsidR="004838E3" w:rsidRPr="00B65119" w14:paraId="5934CFEE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6D1BF967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653BD329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984" w:type="dxa"/>
            <w:shd w:val="clear" w:color="auto" w:fill="auto"/>
          </w:tcPr>
          <w:p w14:paraId="4320B7B7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</w:tr>
      <w:tr w:rsidR="004838E3" w:rsidRPr="00B65119" w14:paraId="3DF22D99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5A19BF3E" w14:textId="0CFF658E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authors</w:t>
            </w:r>
          </w:p>
        </w:tc>
        <w:tc>
          <w:tcPr>
            <w:tcW w:w="3261" w:type="dxa"/>
            <w:shd w:val="clear" w:color="auto" w:fill="auto"/>
          </w:tcPr>
          <w:p w14:paraId="28CA88F0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984" w:type="dxa"/>
            <w:shd w:val="clear" w:color="auto" w:fill="auto"/>
          </w:tcPr>
          <w:p w14:paraId="7CF429BD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42)</w:t>
            </w:r>
          </w:p>
        </w:tc>
      </w:tr>
      <w:tr w:rsidR="004838E3" w:rsidRPr="00B65119" w14:paraId="443333FA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0ECC1CD4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477AA71D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984" w:type="dxa"/>
            <w:shd w:val="clear" w:color="auto" w:fill="auto"/>
          </w:tcPr>
          <w:p w14:paraId="4769E2EB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2.5)</w:t>
            </w:r>
          </w:p>
        </w:tc>
      </w:tr>
      <w:tr w:rsidR="004838E3" w:rsidRPr="00B65119" w14:paraId="7DC57DB2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7B5DD928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5A60BD7B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ted States </w:t>
            </w:r>
          </w:p>
        </w:tc>
        <w:tc>
          <w:tcPr>
            <w:tcW w:w="1984" w:type="dxa"/>
            <w:shd w:val="clear" w:color="auto" w:fill="auto"/>
          </w:tcPr>
          <w:p w14:paraId="4C51EB87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.5)</w:t>
            </w:r>
          </w:p>
        </w:tc>
      </w:tr>
      <w:tr w:rsidR="004838E3" w:rsidRPr="00B65119" w14:paraId="2FFC7770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1C7405D6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2A109313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Netherlands </w:t>
            </w:r>
          </w:p>
        </w:tc>
        <w:tc>
          <w:tcPr>
            <w:tcW w:w="1984" w:type="dxa"/>
            <w:shd w:val="clear" w:color="auto" w:fill="auto"/>
          </w:tcPr>
          <w:p w14:paraId="58E6F972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)</w:t>
            </w:r>
          </w:p>
        </w:tc>
      </w:tr>
      <w:tr w:rsidR="004838E3" w:rsidRPr="00B65119" w14:paraId="3B2FAD3A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037EC22F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30EC24EC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1984" w:type="dxa"/>
            <w:shd w:val="clear" w:color="auto" w:fill="auto"/>
          </w:tcPr>
          <w:p w14:paraId="6E512CC6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</w:tr>
      <w:tr w:rsidR="004838E3" w:rsidRPr="00B65119" w14:paraId="2A27C5C0" w14:textId="77777777" w:rsidTr="008949B3">
        <w:trPr>
          <w:jc w:val="center"/>
        </w:trPr>
        <w:tc>
          <w:tcPr>
            <w:tcW w:w="2263" w:type="dxa"/>
            <w:shd w:val="clear" w:color="auto" w:fill="auto"/>
          </w:tcPr>
          <w:p w14:paraId="2F15694E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</w:tcPr>
          <w:p w14:paraId="6375AA01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1984" w:type="dxa"/>
            <w:shd w:val="clear" w:color="auto" w:fill="auto"/>
          </w:tcPr>
          <w:p w14:paraId="3407CBF2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</w:tr>
      <w:tr w:rsidR="004838E3" w:rsidRPr="00B65119" w14:paraId="326EE8FC" w14:textId="77777777" w:rsidTr="008949B3">
        <w:trPr>
          <w:jc w:val="center"/>
        </w:trPr>
        <w:tc>
          <w:tcPr>
            <w:tcW w:w="2263" w:type="dxa"/>
            <w:tcBorders>
              <w:bottom w:val="single" w:sz="4" w:space="0" w:color="BFBFBF"/>
            </w:tcBorders>
            <w:shd w:val="clear" w:color="auto" w:fill="auto"/>
          </w:tcPr>
          <w:p w14:paraId="52DA317D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bottom w:val="single" w:sz="4" w:space="0" w:color="BFBFBF"/>
            </w:tcBorders>
            <w:shd w:val="clear" w:color="auto" w:fill="auto"/>
          </w:tcPr>
          <w:p w14:paraId="17A960FA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bottom w:val="single" w:sz="4" w:space="0" w:color="BFBFBF"/>
            </w:tcBorders>
            <w:shd w:val="clear" w:color="auto" w:fill="auto"/>
          </w:tcPr>
          <w:p w14:paraId="57FA251F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.5)</w:t>
            </w:r>
          </w:p>
        </w:tc>
      </w:tr>
      <w:tr w:rsidR="004838E3" w:rsidRPr="00B65119" w14:paraId="7A10DDDE" w14:textId="77777777" w:rsidTr="00B65119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63ECD367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0F76F7AE" w14:textId="77777777" w:rsidR="004838E3" w:rsidRPr="00B65119" w:rsidRDefault="004838E3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 (single autho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20878D8" w14:textId="77777777" w:rsidR="004838E3" w:rsidRPr="00B65119" w:rsidRDefault="004838E3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8.5)</w:t>
            </w:r>
          </w:p>
        </w:tc>
      </w:tr>
      <w:tr w:rsidR="00B65119" w:rsidRPr="00B65119" w14:paraId="2FCE7F39" w14:textId="77777777" w:rsidTr="00B65119">
        <w:trPr>
          <w:jc w:val="center"/>
        </w:trPr>
        <w:tc>
          <w:tcPr>
            <w:tcW w:w="750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54D0AA" w14:textId="77777777" w:rsidR="00B65119" w:rsidRPr="00B65119" w:rsidRDefault="00B65119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651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rmany, Italy, Malaysia, Norway, Spain, Sweden</w:t>
            </w:r>
          </w:p>
          <w:p w14:paraId="3DE388A3" w14:textId="4CF8B56C" w:rsidR="00B65119" w:rsidRPr="00B65119" w:rsidRDefault="00B65119" w:rsidP="00B651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51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B651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stralia, China, Ghana, India, South Africa, Spain, Sudan, United Arab Emirates</w:t>
            </w:r>
          </w:p>
          <w:p w14:paraId="4AAED281" w14:textId="77777777" w:rsidR="00B65119" w:rsidRPr="00B65119" w:rsidRDefault="00B65119" w:rsidP="00B65119">
            <w:pPr>
              <w:tabs>
                <w:tab w:val="decimal" w:pos="82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003C881" w14:textId="77777777" w:rsidR="00F73A6B" w:rsidRDefault="00F73A6B" w:rsidP="00F73A6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6CC18C" w14:textId="77777777" w:rsidR="00820AE0" w:rsidRDefault="00820AE0"/>
    <w:sectPr w:rsidR="00820AE0" w:rsidSect="004E40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8E3"/>
    <w:rsid w:val="004838E3"/>
    <w:rsid w:val="004E4057"/>
    <w:rsid w:val="006F56BA"/>
    <w:rsid w:val="006F611D"/>
    <w:rsid w:val="00820AE0"/>
    <w:rsid w:val="00855330"/>
    <w:rsid w:val="008E1895"/>
    <w:rsid w:val="00B65119"/>
    <w:rsid w:val="00F73A6B"/>
    <w:rsid w:val="00F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CB2E"/>
  <w15:chartTrackingRefBased/>
  <w15:docId w15:val="{9BDFBC8E-C2CC-473F-ABB3-C97B527A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8E3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gie, Aga Edema</dc:creator>
  <cp:keywords/>
  <dc:description/>
  <cp:lastModifiedBy>Siobhan</cp:lastModifiedBy>
  <cp:revision>5</cp:revision>
  <dcterms:created xsi:type="dcterms:W3CDTF">2022-11-02T06:52:00Z</dcterms:created>
  <dcterms:modified xsi:type="dcterms:W3CDTF">2022-11-02T07:16:00Z</dcterms:modified>
</cp:coreProperties>
</file>